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material MS#16158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 w:before="0" w:after="20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 xml:space="preserve">Title: </w:t>
      </w:r>
    </w:p>
    <w:p>
      <w:pPr>
        <w:pStyle w:val="Heading4"/>
        <w:keepNext w:val="false"/>
        <w:keepLines w:val="false"/>
        <w:widowControl w:val="false"/>
        <w:tabs>
          <w:tab w:val="clear" w:pos="720"/>
          <w:tab w:val="left" w:pos="1275" w:leader="none"/>
        </w:tabs>
        <w:spacing w:lineRule="auto" w:line="480" w:before="91" w:after="0"/>
        <w:ind w:hanging="3"/>
        <w:rPr>
          <w:b/>
          <w:b/>
          <w:color w:val="000000"/>
        </w:rPr>
      </w:pPr>
      <w:bookmarkStart w:id="0" w:name="_au91ohtnb34y"/>
      <w:bookmarkEnd w:id="0"/>
      <w:r>
        <w:rPr>
          <w:b/>
          <w:color w:val="000000"/>
        </w:rPr>
        <w:t>The utility of an electronic health journal with home spirometry in a real world population of people with fibrotic lung conditions.</w:t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escription of questionnaire to assess utility and acceptability of the patientMpower application: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At the end of the initial six-week observation period, patients were asked to complete the following questionnaire: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the instructions given in using the patientMpower platform were clear and easy to understand (strongly agree/agree/disagree/strongly disagree)</w:t>
      </w:r>
    </w:p>
    <w:p>
      <w:pPr>
        <w:pStyle w:val="Normal"/>
        <w:ind w:left="144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using the patientMpower platform helped me to take the correct dose of my medicines every day (strongly agree/agree/disagree/strongly disagree)</w:t>
      </w:r>
    </w:p>
    <w:p>
      <w:pPr>
        <w:pStyle w:val="Normal"/>
        <w:ind w:left="144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using the patientMpower platform helped me to take my medicines at the correct time every day (strongly agree/agree/disagree/strongly disagree)</w:t>
      </w:r>
    </w:p>
    <w:p>
      <w:pPr>
        <w:pStyle w:val="Normal"/>
        <w:ind w:left="144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using the patientMpower platform motivated me to reach my personal exercise goal every day (strongly agree/agree/disagree/strongly disagree)</w:t>
      </w:r>
    </w:p>
    <w:p>
      <w:pPr>
        <w:pStyle w:val="Normal"/>
        <w:ind w:left="144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using the patientMpower platform helped me to walk further (or exercise more) compared with before (strongly agree/agree/disagree/strongly disagree)</w:t>
      </w:r>
    </w:p>
    <w:p>
      <w:pPr>
        <w:pStyle w:val="Normal"/>
        <w:ind w:left="144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using the patientMpower platform gave me more confidence/a greater sense of control in managing my lung health (strongly agree/agree/disagree/strongly disagree)</w:t>
      </w:r>
    </w:p>
    <w:p>
      <w:pPr>
        <w:pStyle w:val="Normal"/>
        <w:ind w:left="144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I found it useful to be able to record the impact of lung fibrosis on my well-being and daily life (strongly agree/agree/disagree/strongly disagree)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using the patientMpower platform encouraged me to look at the information videos on the platform (strongly agree/agree/disagree/strongly disagree)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I liked using the patientMpower platform (strongly agree/agree/disagree/strongly disagree)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the patientMpower platform was easy to use (strongly agree/agree/disagree/strongly disagree)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the effect of using the patientMpower platform on the impact of lung fibrosis on my well-being and daily life was (positive, negative, optional open text field for participant to give opinion)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I found it tiring or irritating to use the patientMpower platform (strongly agree/agree/disagree/strongly disagree)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I want to continue using the patientMpower platform after the end of the study (yes/no)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I would recommend other people with my condition to use the patientMpower platform (yes/no)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what other measurements, reminders or information would be useful to have on the patientMpower platform? (optional open text field for participant to give opinion)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describe the benefits and/or disadvantages of using the patientMpower platform (optional open text field for participant to give opinion)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any other comments on the patientMpower platform (optional open text field for participant to give opinion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Respondents could provide only one possible response to questions 1-10, 12-14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Respondents could provide a one possible response (positive or negative) and add free text to question 11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Respondents could add (or not) free text in response to questions 15-17.</w:t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  <w:sz w:val="22"/>
      <w:szCs w:val="22"/>
    </w:rPr>
  </w:style>
  <w:style w:type="character" w:styleId="WW8Num1z0">
    <w:name w:val="WW8Num1z0"/>
    <w:qFormat/>
    <w:rPr>
      <w:u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6T16:17:00Z</dcterms:created>
  <dc:creator/>
  <dc:description/>
  <dc:language>en-US</dc:language>
  <cp:lastModifiedBy>Colin Edwards</cp:lastModifiedBy>
  <dcterms:modified xsi:type="dcterms:W3CDTF">2020-10-06T16:17:00Z</dcterms:modified>
  <cp:revision>2</cp:revision>
  <dc:subject/>
  <dc:title/>
</cp:coreProperties>
</file>